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3E89E" w14:textId="70AE0CBC" w:rsidR="0040071A" w:rsidRDefault="00100298" w:rsidP="00100298">
      <w:pPr>
        <w:jc w:val="center"/>
        <w:rPr>
          <w:u w:val="single"/>
        </w:rPr>
      </w:pPr>
      <w:r>
        <w:rPr>
          <w:u w:val="single"/>
        </w:rPr>
        <w:t xml:space="preserve">Additional </w:t>
      </w:r>
      <w:r w:rsidR="00307C5F">
        <w:rPr>
          <w:u w:val="single"/>
        </w:rPr>
        <w:t>f</w:t>
      </w:r>
      <w:bookmarkStart w:id="0" w:name="_GoBack"/>
      <w:bookmarkEnd w:id="0"/>
      <w:r w:rsidRPr="00100298">
        <w:rPr>
          <w:u w:val="single"/>
        </w:rPr>
        <w:t>ile 1</w:t>
      </w:r>
    </w:p>
    <w:p w14:paraId="702A838F" w14:textId="2887E61F" w:rsidR="00822A32" w:rsidRPr="001222B7" w:rsidRDefault="00822A32" w:rsidP="00822A32">
      <w:pPr>
        <w:rPr>
          <w:b/>
          <w:u w:val="single"/>
        </w:rPr>
      </w:pPr>
      <w:r w:rsidRPr="001222B7">
        <w:rPr>
          <w:b/>
          <w:u w:val="single"/>
        </w:rPr>
        <w:t>Supplementary Methods</w:t>
      </w:r>
    </w:p>
    <w:p w14:paraId="410FB862" w14:textId="6FF3FB02" w:rsidR="000D53F8" w:rsidRPr="000D53F8" w:rsidRDefault="00FB0901" w:rsidP="000D53F8">
      <w:pPr>
        <w:jc w:val="both"/>
        <w:rPr>
          <w:b/>
        </w:rPr>
      </w:pPr>
      <w:proofErr w:type="spellStart"/>
      <w:r>
        <w:rPr>
          <w:b/>
        </w:rPr>
        <w:t>Multimer</w:t>
      </w:r>
      <w:proofErr w:type="spellEnd"/>
      <w:r>
        <w:rPr>
          <w:b/>
        </w:rPr>
        <w:t xml:space="preserve"> s</w:t>
      </w:r>
      <w:r w:rsidR="000D53F8" w:rsidRPr="000D53F8">
        <w:rPr>
          <w:b/>
        </w:rPr>
        <w:t xml:space="preserve">taining </w:t>
      </w:r>
    </w:p>
    <w:p w14:paraId="13217048" w14:textId="77777777" w:rsidR="000D53F8" w:rsidRPr="000D53F8" w:rsidRDefault="000D53F8" w:rsidP="000D53F8">
      <w:pPr>
        <w:jc w:val="both"/>
      </w:pPr>
      <w:r w:rsidRPr="000D53F8">
        <w:t xml:space="preserve">T cell populations were stained with either 1μl of PE-labelled </w:t>
      </w:r>
      <w:proofErr w:type="spellStart"/>
      <w:r w:rsidR="00855598">
        <w:t>multimer</w:t>
      </w:r>
      <w:r w:rsidR="00E2776B">
        <w:t>s</w:t>
      </w:r>
      <w:proofErr w:type="spellEnd"/>
      <w:r w:rsidR="00E2776B">
        <w:t xml:space="preserve">, 2μl of </w:t>
      </w:r>
      <w:proofErr w:type="spellStart"/>
      <w:r w:rsidR="00E2776B">
        <w:t>allophycocyanin</w:t>
      </w:r>
      <w:proofErr w:type="spellEnd"/>
      <w:r w:rsidR="00E2776B">
        <w:t xml:space="preserve"> (APC)-</w:t>
      </w:r>
      <w:r w:rsidRPr="000D53F8">
        <w:t xml:space="preserve">, BB515- or BV650-labelled </w:t>
      </w:r>
      <w:proofErr w:type="spellStart"/>
      <w:r w:rsidR="00855598">
        <w:t>multimer</w:t>
      </w:r>
      <w:r w:rsidRPr="000D53F8">
        <w:t>s</w:t>
      </w:r>
      <w:proofErr w:type="spellEnd"/>
      <w:r w:rsidRPr="000D53F8">
        <w:t xml:space="preserve"> or 3μl of PeCy7</w:t>
      </w:r>
      <w:r w:rsidR="00855598">
        <w:t xml:space="preserve">- or BV421-labelled </w:t>
      </w:r>
      <w:proofErr w:type="spellStart"/>
      <w:r w:rsidR="00855598">
        <w:t>multimer</w:t>
      </w:r>
      <w:r w:rsidRPr="000D53F8">
        <w:t>s</w:t>
      </w:r>
      <w:proofErr w:type="spellEnd"/>
      <w:r w:rsidRPr="000D53F8">
        <w:t xml:space="preserve">, in 50μl of 5% HS, PBS, for 15 minutes at 37°C. Additional surface antibody staining was then performed as normal by exposing cells to pre-determined concentrations of antibody for 30 minutes at 4°C. T cells were washed twice with 5% HS, PBS, before being </w:t>
      </w:r>
      <w:proofErr w:type="spellStart"/>
      <w:r w:rsidRPr="000D53F8">
        <w:t>resuspended</w:t>
      </w:r>
      <w:proofErr w:type="spellEnd"/>
      <w:r w:rsidRPr="000D53F8">
        <w:t xml:space="preserve"> in 200μl of 5% HS, PBS, acquired on an LSRII [BD], and </w:t>
      </w:r>
      <w:proofErr w:type="spellStart"/>
      <w:r w:rsidR="00C54789">
        <w:t>analyze</w:t>
      </w:r>
      <w:r w:rsidRPr="000D53F8">
        <w:t>d</w:t>
      </w:r>
      <w:proofErr w:type="spellEnd"/>
      <w:r w:rsidRPr="000D53F8">
        <w:t xml:space="preserve"> using </w:t>
      </w:r>
      <w:proofErr w:type="spellStart"/>
      <w:r w:rsidRPr="000D53F8">
        <w:t>FlowJo</w:t>
      </w:r>
      <w:proofErr w:type="spellEnd"/>
      <w:r w:rsidRPr="000D53F8">
        <w:t xml:space="preserve"> software [</w:t>
      </w:r>
      <w:proofErr w:type="spellStart"/>
      <w:r w:rsidRPr="000D53F8">
        <w:t>Treestar</w:t>
      </w:r>
      <w:proofErr w:type="spellEnd"/>
      <w:r w:rsidRPr="000D53F8">
        <w:t>].</w:t>
      </w:r>
    </w:p>
    <w:p w14:paraId="731D72F4" w14:textId="77777777" w:rsidR="000D53F8" w:rsidRPr="000D53F8" w:rsidRDefault="00FB0901" w:rsidP="000D53F8">
      <w:pPr>
        <w:jc w:val="both"/>
        <w:rPr>
          <w:b/>
        </w:rPr>
      </w:pPr>
      <w:r>
        <w:rPr>
          <w:b/>
        </w:rPr>
        <w:t>IFN-γ intracellular cytokine s</w:t>
      </w:r>
      <w:r w:rsidR="000D53F8" w:rsidRPr="000D53F8">
        <w:rPr>
          <w:b/>
        </w:rPr>
        <w:t>taining</w:t>
      </w:r>
    </w:p>
    <w:p w14:paraId="4BCFE603" w14:textId="77777777" w:rsidR="000D53F8" w:rsidRPr="000D53F8" w:rsidRDefault="000D53F8" w:rsidP="000D53F8">
      <w:pPr>
        <w:jc w:val="both"/>
      </w:pPr>
      <w:r w:rsidRPr="000D53F8">
        <w:t xml:space="preserve">T cells were washed in FACS buffer (5% FCS, PBS) and stained with anti-CD8-PE (1:50) [BD] and live/dead dye (1:200) [Life Technologies] for 30 minutes at 4°C. T cells were then washed in FACS buffer and </w:t>
      </w:r>
      <w:proofErr w:type="spellStart"/>
      <w:r w:rsidRPr="000D53F8">
        <w:t>resuspended</w:t>
      </w:r>
      <w:proofErr w:type="spellEnd"/>
      <w:r w:rsidRPr="000D53F8">
        <w:t xml:space="preserve"> in 100μl of </w:t>
      </w:r>
      <w:proofErr w:type="spellStart"/>
      <w:r w:rsidRPr="000D53F8">
        <w:t>Cytofix</w:t>
      </w:r>
      <w:proofErr w:type="spellEnd"/>
      <w:r w:rsidRPr="000D53F8">
        <w:t>/</w:t>
      </w:r>
      <w:proofErr w:type="spellStart"/>
      <w:r w:rsidRPr="000D53F8">
        <w:t>Cytoperm</w:t>
      </w:r>
      <w:proofErr w:type="spellEnd"/>
      <w:r w:rsidRPr="000D53F8">
        <w:t xml:space="preserve"> Fixation/</w:t>
      </w:r>
      <w:proofErr w:type="spellStart"/>
      <w:r w:rsidRPr="000D53F8">
        <w:t>Permeabilization</w:t>
      </w:r>
      <w:proofErr w:type="spellEnd"/>
      <w:r w:rsidRPr="000D53F8">
        <w:t xml:space="preserve"> Solution [BD] for 20 minutes at 4°C. T cells were then washed twice in 1X Perm/Wash Buffer [BD] and stained intracellularly with anti-IFN-γ-APC (1:200) [</w:t>
      </w:r>
      <w:proofErr w:type="spellStart"/>
      <w:r w:rsidRPr="000D53F8">
        <w:t>Biolegend</w:t>
      </w:r>
      <w:proofErr w:type="spellEnd"/>
      <w:r w:rsidRPr="000D53F8">
        <w:t xml:space="preserve">] in 1X Perm/Wash Buffer, for 30 minutes at 4°C. Cells were then washed twice in 1X Perm/Wash Buffer, and </w:t>
      </w:r>
      <w:proofErr w:type="spellStart"/>
      <w:r w:rsidRPr="000D53F8">
        <w:t>resuspended</w:t>
      </w:r>
      <w:proofErr w:type="spellEnd"/>
      <w:r w:rsidRPr="000D53F8">
        <w:t xml:space="preserve"> in 200μl of FACS buffer for acquisition on an LSRII [BD] and analysis using </w:t>
      </w:r>
      <w:proofErr w:type="spellStart"/>
      <w:r w:rsidRPr="000D53F8">
        <w:t>FlowJo</w:t>
      </w:r>
      <w:proofErr w:type="spellEnd"/>
      <w:r w:rsidRPr="000D53F8">
        <w:t xml:space="preserve"> software [</w:t>
      </w:r>
      <w:proofErr w:type="spellStart"/>
      <w:r w:rsidRPr="000D53F8">
        <w:t>Treestar</w:t>
      </w:r>
      <w:proofErr w:type="spellEnd"/>
      <w:r w:rsidRPr="000D53F8">
        <w:t>].</w:t>
      </w:r>
    </w:p>
    <w:p w14:paraId="01B7E62C" w14:textId="77777777" w:rsidR="000D53F8" w:rsidRPr="000D53F8" w:rsidRDefault="00FB0901" w:rsidP="000D53F8">
      <w:pPr>
        <w:jc w:val="both"/>
        <w:rPr>
          <w:b/>
        </w:rPr>
      </w:pPr>
      <w:r>
        <w:rPr>
          <w:b/>
        </w:rPr>
        <w:t>CD137 T cell s</w:t>
      </w:r>
      <w:r w:rsidR="000D53F8" w:rsidRPr="000D53F8">
        <w:rPr>
          <w:b/>
        </w:rPr>
        <w:t>taining</w:t>
      </w:r>
    </w:p>
    <w:p w14:paraId="0705DABD" w14:textId="6F2E3D2D" w:rsidR="000D53F8" w:rsidRDefault="000D53F8" w:rsidP="000D53F8">
      <w:pPr>
        <w:jc w:val="both"/>
      </w:pPr>
      <w:r w:rsidRPr="000D53F8">
        <w:t>Expression of the T cell activation marker CD137 following co-culture with target cells was assessed by flow cytometry. Cells were pelleted at 500 x g for 5 minutes and washed in FACS buffer (5% FCS, PBS). Cells were stained with anti-CD8-FITC (1:25)</w:t>
      </w:r>
      <w:r w:rsidR="009B2AF2">
        <w:t xml:space="preserve"> </w:t>
      </w:r>
      <w:r w:rsidRPr="000D53F8">
        <w:t>[</w:t>
      </w:r>
      <w:proofErr w:type="spellStart"/>
      <w:r w:rsidRPr="000D53F8">
        <w:t>Biolegend</w:t>
      </w:r>
      <w:proofErr w:type="spellEnd"/>
      <w:r w:rsidRPr="000D53F8">
        <w:t>], live/dead dye (1:200) [Life Technologies</w:t>
      </w:r>
      <w:r w:rsidR="00E2776B" w:rsidRPr="000D53F8">
        <w:t>] and</w:t>
      </w:r>
      <w:r w:rsidRPr="000D53F8">
        <w:t xml:space="preserve"> anti-CD137-APC (1:25) [BD], for 30 minutes at 4°C. Cells were then washed twice with FACS buffer and </w:t>
      </w:r>
      <w:proofErr w:type="spellStart"/>
      <w:r w:rsidRPr="000D53F8">
        <w:t>resuspended</w:t>
      </w:r>
      <w:proofErr w:type="spellEnd"/>
      <w:r w:rsidRPr="000D53F8">
        <w:t xml:space="preserve"> in 200μl of FACS buffer. Cells were acquired on an LSRII [BD] and </w:t>
      </w:r>
      <w:proofErr w:type="spellStart"/>
      <w:r w:rsidR="00C54789">
        <w:t>analyze</w:t>
      </w:r>
      <w:r w:rsidRPr="000D53F8">
        <w:t>d</w:t>
      </w:r>
      <w:proofErr w:type="spellEnd"/>
      <w:r w:rsidRPr="000D53F8">
        <w:t xml:space="preserve"> using </w:t>
      </w:r>
      <w:proofErr w:type="spellStart"/>
      <w:r w:rsidRPr="000D53F8">
        <w:t>FlowJo</w:t>
      </w:r>
      <w:proofErr w:type="spellEnd"/>
      <w:r w:rsidRPr="000D53F8">
        <w:t xml:space="preserve"> software [</w:t>
      </w:r>
      <w:proofErr w:type="spellStart"/>
      <w:r w:rsidRPr="000D53F8">
        <w:t>Treestar</w:t>
      </w:r>
      <w:proofErr w:type="spellEnd"/>
      <w:r w:rsidRPr="000D53F8">
        <w:t>].</w:t>
      </w:r>
    </w:p>
    <w:p w14:paraId="5BEDD75D" w14:textId="291D1DE2" w:rsidR="00A13F40" w:rsidRPr="00EC06FA" w:rsidRDefault="00A13F40" w:rsidP="000D53F8">
      <w:pPr>
        <w:jc w:val="both"/>
        <w:rPr>
          <w:b/>
        </w:rPr>
      </w:pPr>
      <w:r w:rsidRPr="00EC06FA">
        <w:rPr>
          <w:b/>
        </w:rPr>
        <w:t xml:space="preserve">Generation of </w:t>
      </w:r>
      <w:proofErr w:type="spellStart"/>
      <w:r w:rsidRPr="00EC06FA">
        <w:rPr>
          <w:b/>
        </w:rPr>
        <w:t>mCALR</w:t>
      </w:r>
      <w:proofErr w:type="spellEnd"/>
      <w:r w:rsidRPr="00EC06FA">
        <w:rPr>
          <w:b/>
        </w:rPr>
        <w:t xml:space="preserve"> and mFBXW7 Retroviral Plasmids</w:t>
      </w:r>
    </w:p>
    <w:p w14:paraId="5D103E77" w14:textId="4713B9B8" w:rsidR="009F4F6C" w:rsidRPr="00EC06FA" w:rsidRDefault="009F4F6C" w:rsidP="000D53F8">
      <w:pPr>
        <w:jc w:val="both"/>
      </w:pPr>
      <w:proofErr w:type="spellStart"/>
      <w:proofErr w:type="gramStart"/>
      <w:r w:rsidRPr="00EC06FA">
        <w:t>mCALR</w:t>
      </w:r>
      <w:proofErr w:type="spellEnd"/>
      <w:proofErr w:type="gramEnd"/>
      <w:r w:rsidRPr="00EC06FA">
        <w:t xml:space="preserve"> and mFBXW7 gene fragments containing a 5’ </w:t>
      </w:r>
      <w:proofErr w:type="spellStart"/>
      <w:r w:rsidRPr="00EC06FA">
        <w:t>BamHI</w:t>
      </w:r>
      <w:proofErr w:type="spellEnd"/>
      <w:r w:rsidRPr="00EC06FA">
        <w:t xml:space="preserve"> restriction site and a 3’ </w:t>
      </w:r>
      <w:proofErr w:type="spellStart"/>
      <w:r w:rsidRPr="00EC06FA">
        <w:t>NotI</w:t>
      </w:r>
      <w:proofErr w:type="spellEnd"/>
      <w:r w:rsidRPr="00EC06FA">
        <w:t xml:space="preserve"> restriction site were </w:t>
      </w:r>
      <w:r w:rsidR="00FC2276">
        <w:t xml:space="preserve">codon optimised for expression in human cells and </w:t>
      </w:r>
      <w:r w:rsidRPr="00EC06FA">
        <w:t xml:space="preserve">synthesised by </w:t>
      </w:r>
      <w:proofErr w:type="spellStart"/>
      <w:r w:rsidRPr="00EC06FA">
        <w:t>Genscript</w:t>
      </w:r>
      <w:proofErr w:type="spellEnd"/>
      <w:r w:rsidRPr="00EC06FA">
        <w:t xml:space="preserve">. The </w:t>
      </w:r>
      <w:proofErr w:type="spellStart"/>
      <w:r w:rsidRPr="00EC06FA">
        <w:t>mCALR</w:t>
      </w:r>
      <w:proofErr w:type="spellEnd"/>
      <w:r w:rsidRPr="00EC06FA">
        <w:t xml:space="preserve">-GFP retroviral plasmid was constructed by digesting a </w:t>
      </w:r>
      <w:proofErr w:type="spellStart"/>
      <w:r w:rsidRPr="00EC06FA">
        <w:t>pMX</w:t>
      </w:r>
      <w:proofErr w:type="spellEnd"/>
      <w:r w:rsidRPr="00EC06FA">
        <w:t xml:space="preserve">-IRES-GFP plasmid </w:t>
      </w:r>
      <w:r w:rsidR="00535293">
        <w:t>(</w:t>
      </w:r>
      <w:r w:rsidR="00535293" w:rsidRPr="00535293">
        <w:t xml:space="preserve">Cell </w:t>
      </w:r>
      <w:proofErr w:type="spellStart"/>
      <w:r w:rsidR="00535293" w:rsidRPr="00535293">
        <w:t>Biolabs</w:t>
      </w:r>
      <w:proofErr w:type="spellEnd"/>
      <w:r w:rsidR="00535293" w:rsidRPr="00535293">
        <w:t xml:space="preserve">, CA, </w:t>
      </w:r>
      <w:proofErr w:type="gramStart"/>
      <w:r w:rsidR="00535293" w:rsidRPr="00535293">
        <w:t>USA</w:t>
      </w:r>
      <w:proofErr w:type="gramEnd"/>
      <w:r w:rsidR="00535293">
        <w:t xml:space="preserve">) </w:t>
      </w:r>
      <w:r w:rsidRPr="00EC06FA">
        <w:t xml:space="preserve">with </w:t>
      </w:r>
      <w:proofErr w:type="spellStart"/>
      <w:r w:rsidRPr="00EC06FA">
        <w:t>BamHI</w:t>
      </w:r>
      <w:proofErr w:type="spellEnd"/>
      <w:r w:rsidRPr="00EC06FA">
        <w:t xml:space="preserve"> and </w:t>
      </w:r>
      <w:proofErr w:type="spellStart"/>
      <w:r w:rsidRPr="00EC06FA">
        <w:t>NotI</w:t>
      </w:r>
      <w:proofErr w:type="spellEnd"/>
      <w:r w:rsidRPr="00EC06FA">
        <w:t xml:space="preserve"> fast digest restriction enzymes [</w:t>
      </w:r>
      <w:proofErr w:type="spellStart"/>
      <w:r w:rsidRPr="00EC06FA">
        <w:t>Thermo</w:t>
      </w:r>
      <w:proofErr w:type="spellEnd"/>
      <w:r w:rsidRPr="00EC06FA">
        <w:t xml:space="preserve"> Fisher Scientific], according to manufacturers’ instructions. The digested </w:t>
      </w:r>
      <w:proofErr w:type="spellStart"/>
      <w:r w:rsidRPr="00EC06FA">
        <w:t>pMX</w:t>
      </w:r>
      <w:proofErr w:type="spellEnd"/>
      <w:r w:rsidRPr="00EC06FA">
        <w:t xml:space="preserve">-IRES-GFP backbone was gel purified by running the digested DNA product on a 1% agarose gel, cutting out the appropriate size band and retrieving the DNA using the </w:t>
      </w:r>
      <w:proofErr w:type="spellStart"/>
      <w:r w:rsidRPr="00EC06FA">
        <w:t>QIAquick</w:t>
      </w:r>
      <w:proofErr w:type="spellEnd"/>
      <w:r w:rsidRPr="00EC06FA">
        <w:t xml:space="preserve"> Gel Extraction Kit [</w:t>
      </w:r>
      <w:proofErr w:type="spellStart"/>
      <w:r w:rsidRPr="00EC06FA">
        <w:t>Qiagen</w:t>
      </w:r>
      <w:proofErr w:type="spellEnd"/>
      <w:r w:rsidRPr="00EC06FA">
        <w:t xml:space="preserve">]. The </w:t>
      </w:r>
      <w:proofErr w:type="spellStart"/>
      <w:r w:rsidRPr="00EC06FA">
        <w:t>mCALR</w:t>
      </w:r>
      <w:proofErr w:type="spellEnd"/>
      <w:r w:rsidRPr="00EC06FA">
        <w:t xml:space="preserve"> gene fragment was then ligated into the </w:t>
      </w:r>
      <w:proofErr w:type="spellStart"/>
      <w:r w:rsidRPr="00EC06FA">
        <w:t>pMX</w:t>
      </w:r>
      <w:proofErr w:type="spellEnd"/>
      <w:r w:rsidRPr="00EC06FA">
        <w:t xml:space="preserve">-IRES-GFP backbone using DNA ligase [NEB], according to manufacturer’s instructions. The pMX-mFBXW7-IRES-GFP retroviral plasmid was constructed by </w:t>
      </w:r>
      <w:proofErr w:type="spellStart"/>
      <w:r w:rsidRPr="00EC06FA">
        <w:t>Genscript</w:t>
      </w:r>
      <w:proofErr w:type="spellEnd"/>
      <w:r w:rsidRPr="00EC06FA">
        <w:t xml:space="preserve"> in the interest of time. Following preparation of </w:t>
      </w:r>
      <w:proofErr w:type="spellStart"/>
      <w:r w:rsidRPr="00EC06FA">
        <w:t>mCALR</w:t>
      </w:r>
      <w:proofErr w:type="spellEnd"/>
      <w:r w:rsidRPr="00EC06FA">
        <w:t xml:space="preserve">-GFP and mFBXW7-GFP retroviral plasmids by </w:t>
      </w:r>
      <w:proofErr w:type="spellStart"/>
      <w:r w:rsidRPr="00EC06FA">
        <w:t>Maxiprep</w:t>
      </w:r>
      <w:proofErr w:type="spellEnd"/>
      <w:r w:rsidRPr="00EC06FA">
        <w:t xml:space="preserve"> [</w:t>
      </w:r>
      <w:proofErr w:type="spellStart"/>
      <w:r w:rsidRPr="00EC06FA">
        <w:t>Qiagen</w:t>
      </w:r>
      <w:proofErr w:type="spellEnd"/>
      <w:r w:rsidRPr="00EC06FA">
        <w:t xml:space="preserve">], plasmid DNA was sequenced using a </w:t>
      </w:r>
      <w:proofErr w:type="spellStart"/>
      <w:r w:rsidRPr="00EC06FA">
        <w:t>pMX</w:t>
      </w:r>
      <w:proofErr w:type="spellEnd"/>
      <w:r w:rsidRPr="00EC06FA">
        <w:t>-specific forward primer (5’ GGCATCGCAGCTTGGATACACG 3’).</w:t>
      </w:r>
    </w:p>
    <w:p w14:paraId="7788675E" w14:textId="77777777" w:rsidR="001222B7" w:rsidRDefault="001222B7" w:rsidP="00CC1093">
      <w:pPr>
        <w:jc w:val="both"/>
        <w:rPr>
          <w:b/>
        </w:rPr>
      </w:pPr>
    </w:p>
    <w:p w14:paraId="60A3E814" w14:textId="77777777" w:rsidR="001222B7" w:rsidRDefault="001222B7" w:rsidP="00CC1093">
      <w:pPr>
        <w:jc w:val="both"/>
        <w:rPr>
          <w:b/>
        </w:rPr>
      </w:pPr>
    </w:p>
    <w:p w14:paraId="63B85E9F" w14:textId="46F2834C" w:rsidR="001222B7" w:rsidRDefault="00CC1093" w:rsidP="00CC1093">
      <w:pPr>
        <w:jc w:val="both"/>
        <w:rPr>
          <w:b/>
        </w:rPr>
      </w:pPr>
      <w:r w:rsidRPr="00EC06FA">
        <w:rPr>
          <w:b/>
        </w:rPr>
        <w:t>HLA Retroviral Plasmids</w:t>
      </w:r>
    </w:p>
    <w:p w14:paraId="1A9C4D83" w14:textId="31995E03" w:rsidR="00CC1093" w:rsidRPr="001222B7" w:rsidRDefault="00CC1093" w:rsidP="00CC1093">
      <w:pPr>
        <w:jc w:val="both"/>
        <w:rPr>
          <w:b/>
        </w:rPr>
      </w:pPr>
      <w:proofErr w:type="spellStart"/>
      <w:proofErr w:type="gramStart"/>
      <w:r w:rsidRPr="00EC06FA">
        <w:t>pmx</w:t>
      </w:r>
      <w:proofErr w:type="spellEnd"/>
      <w:r w:rsidRPr="00EC06FA">
        <w:t>-HLA-A*</w:t>
      </w:r>
      <w:proofErr w:type="gramEnd"/>
      <w:r w:rsidRPr="00EC06FA">
        <w:t xml:space="preserve">03:01-IRES-GFP, </w:t>
      </w:r>
      <w:proofErr w:type="spellStart"/>
      <w:r w:rsidRPr="00EC06FA">
        <w:t>pmx</w:t>
      </w:r>
      <w:proofErr w:type="spellEnd"/>
      <w:r w:rsidRPr="00EC06FA">
        <w:t xml:space="preserve">-HLA-B*07:01-IRES-GFP, and </w:t>
      </w:r>
      <w:proofErr w:type="spellStart"/>
      <w:r w:rsidRPr="00EC06FA">
        <w:t>pmx</w:t>
      </w:r>
      <w:proofErr w:type="spellEnd"/>
      <w:r w:rsidRPr="00EC06FA">
        <w:t xml:space="preserve">-HLA-A*11:01 retroviral plasmids were </w:t>
      </w:r>
      <w:r w:rsidR="00F44392">
        <w:t>a kind gift from Ton Schumacher at the Netherlands Cancer Institute.</w:t>
      </w:r>
    </w:p>
    <w:p w14:paraId="694E5276" w14:textId="77777777" w:rsidR="00A13F40" w:rsidRPr="00EC06FA" w:rsidRDefault="00A13F40" w:rsidP="000D53F8">
      <w:pPr>
        <w:jc w:val="both"/>
        <w:rPr>
          <w:b/>
        </w:rPr>
      </w:pPr>
      <w:r w:rsidRPr="00EC06FA">
        <w:rPr>
          <w:b/>
        </w:rPr>
        <w:t xml:space="preserve">Detecting </w:t>
      </w:r>
      <w:proofErr w:type="spellStart"/>
      <w:r w:rsidRPr="00EC06FA">
        <w:rPr>
          <w:b/>
        </w:rPr>
        <w:t>mCALR</w:t>
      </w:r>
      <w:proofErr w:type="spellEnd"/>
      <w:r w:rsidRPr="00EC06FA">
        <w:rPr>
          <w:b/>
        </w:rPr>
        <w:t xml:space="preserve"> and mFBXW7 RNA Transcripts by RT-PCR </w:t>
      </w:r>
    </w:p>
    <w:p w14:paraId="39EAB581" w14:textId="2AB74A47" w:rsidR="00A13F40" w:rsidRPr="00A13F40" w:rsidRDefault="00A13F40" w:rsidP="00A13F40">
      <w:pPr>
        <w:jc w:val="both"/>
      </w:pPr>
      <w:r w:rsidRPr="00EC06FA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CB3F1ED" wp14:editId="4B26CFC5">
            <wp:simplePos x="0" y="0"/>
            <wp:positionH relativeFrom="column">
              <wp:posOffset>-114300</wp:posOffset>
            </wp:positionH>
            <wp:positionV relativeFrom="paragraph">
              <wp:posOffset>1629410</wp:posOffset>
            </wp:positionV>
            <wp:extent cx="4366895" cy="8858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27" t="55249" r="27875" b="27911"/>
                    <a:stretch/>
                  </pic:blipFill>
                  <pic:spPr bwMode="auto">
                    <a:xfrm>
                      <a:off x="0" y="0"/>
                      <a:ext cx="4366895" cy="88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06FA">
        <w:t xml:space="preserve">RNA was extracted from LCLs engineered to express </w:t>
      </w:r>
      <w:proofErr w:type="spellStart"/>
      <w:r w:rsidRPr="00EC06FA">
        <w:t>mCALR</w:t>
      </w:r>
      <w:proofErr w:type="spellEnd"/>
      <w:r w:rsidRPr="00EC06FA">
        <w:t xml:space="preserve"> and mFBXW7 retroviral plasmids, and treated with DNase [</w:t>
      </w:r>
      <w:proofErr w:type="spellStart"/>
      <w:r w:rsidRPr="00EC06FA">
        <w:t>Ambion</w:t>
      </w:r>
      <w:proofErr w:type="spellEnd"/>
      <w:r w:rsidRPr="00EC06FA">
        <w:t xml:space="preserve">] according to the manufacturers’ instructions, to remove contaminating genomic DNA. RNA was then used as a template to generate cDNA using an </w:t>
      </w:r>
      <w:proofErr w:type="gramStart"/>
      <w:r w:rsidRPr="00EC06FA">
        <w:t>oligo(</w:t>
      </w:r>
      <w:proofErr w:type="spellStart"/>
      <w:proofErr w:type="gramEnd"/>
      <w:r w:rsidRPr="00EC06FA">
        <w:t>dT</w:t>
      </w:r>
      <w:proofErr w:type="spellEnd"/>
      <w:r w:rsidRPr="00EC06FA">
        <w:t xml:space="preserve">)12-18 primer and the Superscript III Reverse Transcriptase kit [Invitrogen] according to manufacturers’ instructions. </w:t>
      </w:r>
      <w:proofErr w:type="spellStart"/>
      <w:proofErr w:type="gramStart"/>
      <w:r w:rsidRPr="00EC06FA">
        <w:t>mCALR</w:t>
      </w:r>
      <w:proofErr w:type="spellEnd"/>
      <w:proofErr w:type="gramEnd"/>
      <w:r w:rsidRPr="00EC06FA">
        <w:t xml:space="preserve"> or mFBXW7 PCR was then performed using </w:t>
      </w:r>
      <w:proofErr w:type="spellStart"/>
      <w:r w:rsidRPr="00EC06FA">
        <w:t>mCALR</w:t>
      </w:r>
      <w:proofErr w:type="spellEnd"/>
      <w:r w:rsidRPr="00EC06FA">
        <w:t xml:space="preserve"> and mFBXW7 specific primers (see table below) and Platinum </w:t>
      </w:r>
      <w:proofErr w:type="spellStart"/>
      <w:r w:rsidRPr="00EC06FA">
        <w:t>Taq</w:t>
      </w:r>
      <w:proofErr w:type="spellEnd"/>
      <w:r w:rsidRPr="00EC06FA">
        <w:t xml:space="preserve"> DNA polymerase [Invitrogen] in a 50</w:t>
      </w:r>
      <w:r w:rsidRPr="00EC06FA">
        <w:rPr>
          <w:rFonts w:cstheme="minorHAnsi"/>
        </w:rPr>
        <w:t>µ</w:t>
      </w:r>
      <w:r w:rsidRPr="00EC06FA">
        <w:t>l volume, according to manufacturers’ instructions. PCR products were separated by gel electrophoresis using a 4% agarose gel containing 1X SYBER Safe (140V, 400A for 70 minutes), and DNA bands were visualised using UV light.</w:t>
      </w:r>
    </w:p>
    <w:p w14:paraId="0AAF87A9" w14:textId="7A7D0F0C" w:rsidR="00A27EB9" w:rsidRDefault="00A27EB9" w:rsidP="00EC2D01">
      <w:pPr>
        <w:rPr>
          <w:u w:val="single"/>
        </w:rPr>
      </w:pPr>
    </w:p>
    <w:p w14:paraId="484BE852" w14:textId="77777777" w:rsidR="00A13F40" w:rsidRDefault="00A13F40" w:rsidP="00EC2D01">
      <w:pPr>
        <w:rPr>
          <w:u w:val="single"/>
        </w:rPr>
      </w:pPr>
    </w:p>
    <w:p w14:paraId="6D815658" w14:textId="77777777" w:rsidR="00A13F40" w:rsidRDefault="00A13F40" w:rsidP="00EC2D01">
      <w:pPr>
        <w:rPr>
          <w:u w:val="single"/>
        </w:rPr>
      </w:pPr>
    </w:p>
    <w:p w14:paraId="609204E1" w14:textId="2EDF4FEB" w:rsidR="00FD0B6E" w:rsidRPr="00EC2D01" w:rsidRDefault="00FD0B6E" w:rsidP="00EC2D01"/>
    <w:sectPr w:rsidR="00FD0B6E" w:rsidRPr="00EC2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0pvsrr2fzrp6edz0np92axexvt9t9zpwez&quot;&gt;My EndNote Library&lt;record-ids&gt;&lt;item&gt;12&lt;/item&gt;&lt;item&gt;26&lt;/item&gt;&lt;/record-ids&gt;&lt;/item&gt;&lt;/Libraries&gt;"/>
    <w:docVar w:name="Total_Editing_Time" w:val="28"/>
  </w:docVars>
  <w:rsids>
    <w:rsidRoot w:val="000D53F8"/>
    <w:rsid w:val="000D53F8"/>
    <w:rsid w:val="00100298"/>
    <w:rsid w:val="00111D15"/>
    <w:rsid w:val="001222B7"/>
    <w:rsid w:val="001632CA"/>
    <w:rsid w:val="0023556E"/>
    <w:rsid w:val="002748B1"/>
    <w:rsid w:val="002D796D"/>
    <w:rsid w:val="00304FBE"/>
    <w:rsid w:val="00307C5F"/>
    <w:rsid w:val="0040071A"/>
    <w:rsid w:val="004D5C95"/>
    <w:rsid w:val="00535293"/>
    <w:rsid w:val="005E7B6B"/>
    <w:rsid w:val="006A5AC7"/>
    <w:rsid w:val="00744918"/>
    <w:rsid w:val="00822A32"/>
    <w:rsid w:val="0085286E"/>
    <w:rsid w:val="00855598"/>
    <w:rsid w:val="008C597A"/>
    <w:rsid w:val="009205CA"/>
    <w:rsid w:val="00984D05"/>
    <w:rsid w:val="009B2AF2"/>
    <w:rsid w:val="009F4F6C"/>
    <w:rsid w:val="00A13F40"/>
    <w:rsid w:val="00A27EB9"/>
    <w:rsid w:val="00B42080"/>
    <w:rsid w:val="00BB780C"/>
    <w:rsid w:val="00BC3145"/>
    <w:rsid w:val="00BF733A"/>
    <w:rsid w:val="00C54789"/>
    <w:rsid w:val="00CC1093"/>
    <w:rsid w:val="00D51707"/>
    <w:rsid w:val="00D57E9D"/>
    <w:rsid w:val="00E2776B"/>
    <w:rsid w:val="00EC06FA"/>
    <w:rsid w:val="00EC2D01"/>
    <w:rsid w:val="00F24753"/>
    <w:rsid w:val="00F44392"/>
    <w:rsid w:val="00F56154"/>
    <w:rsid w:val="00F74CBC"/>
    <w:rsid w:val="00FB0901"/>
    <w:rsid w:val="00FC2276"/>
    <w:rsid w:val="00FD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3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205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C2D01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4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090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61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1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61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6154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205C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C2D01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B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84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090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61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1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61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615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91</Words>
  <Characters>3384</Characters>
  <Application>Microsoft Office Word</Application>
  <DocSecurity>0</DocSecurity>
  <Lines>5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GCREDO</cp:lastModifiedBy>
  <cp:revision>14</cp:revision>
  <dcterms:created xsi:type="dcterms:W3CDTF">2018-01-16T09:57:00Z</dcterms:created>
  <dcterms:modified xsi:type="dcterms:W3CDTF">2018-07-05T10:46:00Z</dcterms:modified>
</cp:coreProperties>
</file>